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08BE3" w14:textId="4BA8A74A" w:rsidR="00877FED" w:rsidRPr="00375AAE" w:rsidRDefault="00266971">
      <w:pPr>
        <w:rPr>
          <w:rFonts w:ascii="Times New Roman" w:hAnsi="Times New Roman" w:cs="Times New Roman"/>
          <w:b/>
          <w:bCs/>
          <w:lang w:val="en-US"/>
        </w:rPr>
      </w:pPr>
      <w:r w:rsidRPr="00375AAE">
        <w:rPr>
          <w:rFonts w:ascii="Times New Roman" w:hAnsi="Times New Roman" w:cs="Times New Roman"/>
          <w:b/>
          <w:bCs/>
          <w:lang w:val="en-US"/>
        </w:rPr>
        <w:t xml:space="preserve">Appendix A </w:t>
      </w:r>
      <w:r w:rsidR="00F122D8" w:rsidRPr="00375AAE">
        <w:rPr>
          <w:rFonts w:ascii="Times New Roman" w:hAnsi="Times New Roman" w:cs="Times New Roman"/>
          <w:b/>
          <w:bCs/>
          <w:lang w:val="en-US"/>
        </w:rPr>
        <w:t xml:space="preserve">– </w:t>
      </w:r>
      <w:r w:rsidR="000542CE" w:rsidRPr="00375AAE">
        <w:rPr>
          <w:rFonts w:ascii="Times New Roman" w:hAnsi="Times New Roman" w:cs="Times New Roman"/>
          <w:b/>
          <w:bCs/>
          <w:lang w:val="en-US"/>
        </w:rPr>
        <w:t>Refer</w:t>
      </w:r>
      <w:r w:rsidR="0041608A">
        <w:rPr>
          <w:rFonts w:ascii="Times New Roman" w:hAnsi="Times New Roman" w:cs="Times New Roman"/>
          <w:b/>
          <w:bCs/>
          <w:lang w:val="en-US"/>
        </w:rPr>
        <w:t>e</w:t>
      </w:r>
      <w:r w:rsidR="000542CE" w:rsidRPr="00375AAE">
        <w:rPr>
          <w:rFonts w:ascii="Times New Roman" w:hAnsi="Times New Roman" w:cs="Times New Roman"/>
          <w:b/>
          <w:bCs/>
          <w:lang w:val="en-US"/>
        </w:rPr>
        <w:t xml:space="preserve">nces </w:t>
      </w:r>
      <w:r w:rsidR="00F122D8" w:rsidRPr="00375AAE">
        <w:rPr>
          <w:rFonts w:ascii="Times New Roman" w:hAnsi="Times New Roman" w:cs="Times New Roman"/>
          <w:b/>
          <w:bCs/>
          <w:lang w:val="en-US"/>
        </w:rPr>
        <w:t xml:space="preserve">Table 2 </w:t>
      </w:r>
    </w:p>
    <w:p w14:paraId="36DBB827" w14:textId="77777777" w:rsidR="00266971" w:rsidRPr="00375AAE" w:rsidRDefault="00266971">
      <w:pPr>
        <w:rPr>
          <w:rFonts w:ascii="Times New Roman" w:hAnsi="Times New Roman" w:cs="Times New Roman"/>
          <w:b/>
          <w:bCs/>
          <w:lang w:val="en-US"/>
        </w:rPr>
      </w:pPr>
    </w:p>
    <w:p w14:paraId="3525A7E5" w14:textId="77777777" w:rsidR="000542CE" w:rsidRPr="00375AAE" w:rsidRDefault="000542CE">
      <w:pPr>
        <w:rPr>
          <w:rFonts w:ascii="Times New Roman" w:hAnsi="Times New Roman" w:cs="Times New Roman"/>
          <w:b/>
          <w:bCs/>
          <w:lang w:val="en-US"/>
        </w:rPr>
      </w:pPr>
    </w:p>
    <w:p w14:paraId="50905F51" w14:textId="77777777" w:rsidR="005E2726" w:rsidRPr="00F122D8" w:rsidRDefault="005E2726" w:rsidP="0054659C">
      <w:pPr>
        <w:pStyle w:val="EndNoteBibliography"/>
        <w:spacing w:after="0" w:line="480" w:lineRule="auto"/>
        <w:ind w:firstLine="709"/>
      </w:pPr>
      <w:r w:rsidRPr="00F122D8">
        <w:t>Hsu AT, Manuel DG, Spruin S, Bennett C, Taljaard M, Beach S, Sequeira Y, Talarico R, Chalifoux M, Kobewka D, Costa AP, Bronskill SE, Tanuseputro P (2021) Predicting death in home care users: derivation and validation of the Risk Evaluation for Support: Predictions for Elder-Life in the Community Tool (RESPECT). CMAJ, 193(26), E997-E1005.</w:t>
      </w:r>
    </w:p>
    <w:p w14:paraId="4DA58A14" w14:textId="77777777" w:rsidR="005E2726" w:rsidRPr="00F122D8" w:rsidRDefault="005E2726" w:rsidP="0054659C">
      <w:pPr>
        <w:pStyle w:val="EndNoteBibliography"/>
        <w:spacing w:after="0" w:line="480" w:lineRule="auto"/>
        <w:ind w:firstLine="709"/>
      </w:pPr>
      <w:r w:rsidRPr="00F122D8">
        <w:t>Jung HW, Kim JW, Han JW, Kim K, Kim JH, Kim KI, Kim CH, Kim KW (2016) Multidimensional Geriatric Prognostic Index, Based on a Geriatric Assessment, for Long- Term Survival in Older Adults in Korea. PloS one, 11(1), e0147032.</w:t>
      </w:r>
    </w:p>
    <w:p w14:paraId="62AF116E" w14:textId="77777777" w:rsidR="005E2726" w:rsidRPr="00F122D8" w:rsidRDefault="005E2726" w:rsidP="0054659C">
      <w:pPr>
        <w:pStyle w:val="EndNoteBibliography"/>
        <w:spacing w:after="0" w:line="480" w:lineRule="auto"/>
        <w:ind w:firstLine="709"/>
      </w:pPr>
      <w:r w:rsidRPr="005E2726">
        <w:t xml:space="preserve">Pilotto A, Gallina P, Fontana A, Sancarlo D, Bazzano S, Copetti M, Maggi S, Paroni G, Marcato F, Pellegrini F, Donato D, Ferrucci L.(2013) Development and validation of a Multidimensional Prognostic Index for mortality based on a standardized Multidimensional Assessment Schedule (MPI-SVaMA) in community-dwelling older subjects. </w:t>
      </w:r>
      <w:r w:rsidRPr="00F122D8">
        <w:t xml:space="preserve">J Am Med Dir Assoc, 14(4), 287-292. </w:t>
      </w:r>
    </w:p>
    <w:p w14:paraId="713CA5F0" w14:textId="77777777" w:rsidR="005E2726" w:rsidRPr="00F122D8" w:rsidRDefault="005E2726" w:rsidP="0054659C">
      <w:pPr>
        <w:pStyle w:val="EndNoteBibliography"/>
        <w:spacing w:after="0" w:line="480" w:lineRule="auto"/>
        <w:ind w:firstLine="709"/>
      </w:pPr>
      <w:r w:rsidRPr="00F122D8">
        <w:t>Pilotto A, Veronese N, Siri G, Bandinelli S, Tanaka T, Cella A, Ferrucci L (2021) Association Between the Multidimensional Prognostic Index and Mortality During 15 Years of Follow-up in the InCHIANTI Study. J Gerontol A Biol Sci Med Sci, 76(9), 1678-1685.</w:t>
      </w:r>
    </w:p>
    <w:p w14:paraId="3EB6E77E" w14:textId="77777777" w:rsidR="005E2726" w:rsidRDefault="005E2726" w:rsidP="0054659C">
      <w:pPr>
        <w:pStyle w:val="EndNoteBibliography"/>
        <w:spacing w:after="0" w:line="480" w:lineRule="auto"/>
        <w:ind w:firstLine="709"/>
      </w:pPr>
      <w:r w:rsidRPr="00F122D8">
        <w:t>Veronese N, Noale M, Cella A, Custodero C, Smith L, Barbagelata M, Maggi S, Barbagallo M, Sabbà C, Ferrucci L, Pilotto A (2022) Multidimensional frailty and quality of life: data from the English Longitudinal Study of Ageing. Qual Life Res, 31(10), 2985-2993.</w:t>
      </w:r>
    </w:p>
    <w:p w14:paraId="00FF2A53" w14:textId="77777777" w:rsidR="005E2726" w:rsidRDefault="005E2726" w:rsidP="0054659C">
      <w:pPr>
        <w:pStyle w:val="EndNoteBibliography"/>
        <w:spacing w:after="0" w:line="480" w:lineRule="auto"/>
        <w:ind w:firstLine="709"/>
      </w:pPr>
    </w:p>
    <w:p w14:paraId="2E59E898" w14:textId="77777777" w:rsidR="005E2726" w:rsidRDefault="005E2726" w:rsidP="0054659C">
      <w:pPr>
        <w:pStyle w:val="EndNoteBibliography"/>
        <w:spacing w:after="0" w:line="480" w:lineRule="auto"/>
        <w:ind w:firstLine="709"/>
      </w:pPr>
    </w:p>
    <w:p w14:paraId="1C9DA372" w14:textId="77777777" w:rsidR="005E2726" w:rsidRDefault="005E2726" w:rsidP="0054659C">
      <w:pPr>
        <w:pStyle w:val="EndNoteBibliography"/>
        <w:spacing w:after="0" w:line="480" w:lineRule="auto"/>
        <w:ind w:firstLine="709"/>
      </w:pPr>
    </w:p>
    <w:p w14:paraId="571A3C02" w14:textId="77777777" w:rsidR="005E2726" w:rsidRDefault="005E2726" w:rsidP="0054659C">
      <w:pPr>
        <w:pStyle w:val="EndNoteBibliography"/>
        <w:spacing w:after="0" w:line="480" w:lineRule="auto"/>
        <w:ind w:firstLine="709"/>
      </w:pPr>
    </w:p>
    <w:p w14:paraId="444AA4BE" w14:textId="77777777" w:rsidR="005E2726" w:rsidRDefault="005E2726" w:rsidP="0054659C">
      <w:pPr>
        <w:pStyle w:val="EndNoteBibliography"/>
        <w:spacing w:after="0" w:line="480" w:lineRule="auto"/>
        <w:ind w:firstLine="709"/>
      </w:pPr>
    </w:p>
    <w:p w14:paraId="2E343EAE" w14:textId="77777777" w:rsidR="005E2726" w:rsidRDefault="005E2726" w:rsidP="0054659C">
      <w:pPr>
        <w:pStyle w:val="EndNoteBibliography"/>
        <w:spacing w:after="0" w:line="480" w:lineRule="auto"/>
        <w:ind w:firstLine="709"/>
      </w:pPr>
    </w:p>
    <w:p w14:paraId="5563027D" w14:textId="77777777" w:rsidR="005E2726" w:rsidRDefault="005E2726" w:rsidP="0054659C">
      <w:pPr>
        <w:pStyle w:val="EndNoteBibliography"/>
        <w:spacing w:after="0" w:line="480" w:lineRule="auto"/>
        <w:ind w:firstLine="709"/>
      </w:pPr>
    </w:p>
    <w:p w14:paraId="45742C7A" w14:textId="77777777" w:rsidR="005E2726" w:rsidRPr="00F122D8" w:rsidRDefault="005E2726" w:rsidP="0054659C">
      <w:pPr>
        <w:pStyle w:val="EndNoteBibliography"/>
        <w:spacing w:after="0" w:line="480" w:lineRule="auto"/>
        <w:ind w:firstLine="709"/>
      </w:pPr>
    </w:p>
    <w:p w14:paraId="164E1381" w14:textId="728B7026" w:rsidR="00F122D8" w:rsidRDefault="00F122D8" w:rsidP="00F122D8">
      <w:pPr>
        <w:rPr>
          <w:rFonts w:ascii="Times New Roman" w:hAnsi="Times New Roman" w:cs="Times New Roman"/>
          <w:b/>
          <w:bCs/>
          <w:lang w:val="en-US"/>
        </w:rPr>
      </w:pPr>
      <w:r w:rsidRPr="00035862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B – </w:t>
      </w:r>
      <w:r w:rsidR="000542CE">
        <w:rPr>
          <w:rFonts w:ascii="Times New Roman" w:hAnsi="Times New Roman" w:cs="Times New Roman"/>
          <w:b/>
          <w:bCs/>
          <w:lang w:val="en-US"/>
        </w:rPr>
        <w:t xml:space="preserve">References </w:t>
      </w:r>
      <w:r w:rsidRPr="00035862">
        <w:rPr>
          <w:rFonts w:ascii="Times New Roman" w:hAnsi="Times New Roman" w:cs="Times New Roman"/>
          <w:b/>
          <w:bCs/>
          <w:lang w:val="en-US"/>
        </w:rPr>
        <w:t>Table 3</w:t>
      </w:r>
    </w:p>
    <w:p w14:paraId="4C014B7C" w14:textId="77777777" w:rsidR="007859D1" w:rsidRPr="00035862" w:rsidRDefault="007859D1" w:rsidP="00F122D8">
      <w:pPr>
        <w:rPr>
          <w:rFonts w:ascii="Times New Roman" w:hAnsi="Times New Roman" w:cs="Times New Roman"/>
          <w:b/>
          <w:bCs/>
          <w:lang w:val="en-US"/>
        </w:rPr>
      </w:pPr>
    </w:p>
    <w:p w14:paraId="30DB55DD" w14:textId="6B189CBD" w:rsidR="00035862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F122D8">
        <w:t>Abbatecola AM, Spazzafumo L, Corsonello A, Sirolla C, Bustacchini S, Guffanti E (2011) Development and validation of the HOPE prognostic index on 24-month posthospital mortality and</w:t>
      </w:r>
      <w:r>
        <w:t xml:space="preserve"> </w:t>
      </w:r>
      <w:r w:rsidRPr="00F122D8">
        <w:t xml:space="preserve">rehospitalization: Italian National Research Center on Aging (INRCA). Rejuvenation Res, 14(6), 605-613. </w:t>
      </w:r>
    </w:p>
    <w:p w14:paraId="6016A322" w14:textId="77777777" w:rsidR="00035862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035862">
        <w:t xml:space="preserve">Bartoli G, Omiciuolo C, Fiorenzato F, Russi E, Ceschia G, Maglione M, Bevilacqua L (2019) Oral health status as predictor of 1-year mortality after discharge from an acute geriatric unit. European geriatric medicine, 10(6), 889-897. </w:t>
      </w:r>
    </w:p>
    <w:p w14:paraId="4C684597" w14:textId="1C2C0709" w:rsidR="00F122D8" w:rsidRPr="00035862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035862">
        <w:t>Bryant</w:t>
      </w:r>
      <w:r w:rsidR="00035862" w:rsidRPr="00035862">
        <w:t xml:space="preserve"> </w:t>
      </w:r>
      <w:r w:rsidRPr="00035862">
        <w:t xml:space="preserve">K, Sorich MJ, Woodman RJ, Mangoni AA (2019) Validation and adaptation of the multidimensional prognostic index in an older Australian cohort. Journal of clinical medicine, 8(11), 1820. </w:t>
      </w:r>
    </w:p>
    <w:p w14:paraId="574286AC" w14:textId="517A641F" w:rsidR="00F122D8" w:rsidRPr="00035862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035862">
        <w:t xml:space="preserve">Carriere C, Stolfo D, Baglio V, Gerloni R, Merlo M, Barbati G, Cannata A, Biolo G, Sinagra G (2018) Outcome of the multidimensional prognostic index in ultra-octogenarian patients hospitalized for cardiovascular diseases. J Cardiovasc Med (Hagerstown), 19(10), 536-545 </w:t>
      </w:r>
    </w:p>
    <w:p w14:paraId="2E356601" w14:textId="3EAAC099" w:rsidR="00F122D8" w:rsidRPr="00035862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035862">
        <w:t xml:space="preserve">De Luca E, Perissinotto E, Fabris L, Pengo V, Zurlo A, De Toni P, De Zaiacomo F, Manzato E, Giantin V (2015) Short- and longer-term predictive capacity of the Multidimensional Prognostic Index: The timing of the assessment is of no consequence. Arch Gerontol Geriatr, 61(3), 458-463. </w:t>
      </w:r>
    </w:p>
    <w:p w14:paraId="5196EEF5" w14:textId="49CD6E83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035862">
        <w:t xml:space="preserve">Deschasse G, Bloch F, Drumez E, Charpentier A, Visade F, Delecluse C, Loggia G, Lescure P, Attier-Zmudka J, Bloch J, Gaxatte C, Van Den Berghe W, Puisieux F, Beuscart JB (2022) </w:t>
      </w:r>
      <w:r w:rsidRPr="003F72C6">
        <w:t xml:space="preserve">Development of a Predictive Score for Mortality at 3 and 12 Months After Discharge From an Acute Geriatric Unit as a Trigger for Advanced Care Planning. J Gerontol A Biol Sci Med Sci, 77(8), 1665-1672. </w:t>
      </w:r>
    </w:p>
    <w:p w14:paraId="265A087E" w14:textId="00DD3128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3F72C6">
        <w:t xml:space="preserve">Drame M, Novella JL, Lang PO, Somme D, Jovenin N, Laniece I, Couturier P, Heitz D, Gauvain JB, Voisin T, De Wazieres B, Gonthier R, Ankri J, Jeandel C, Saint-Jean O, Blanchard F, Jolly D (2008) Derivation and validation of a mortality-risk index from a cohort of frail elderly patients hospitalised in medical wards via emergencies: the SAFES study. Eur J Epidemiol, 23(12), 783-791. </w:t>
      </w:r>
    </w:p>
    <w:p w14:paraId="67049B4B" w14:textId="129B7D65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3F72C6">
        <w:t xml:space="preserve">Gregersen M, Hansen TK, Jorgensen BB, Damsgaard EM (2020) Frailty is associated with hospital readmission in geriatric patients: a prognostic study. Eur Geriatr Med, 11(5), 783-792. </w:t>
      </w:r>
    </w:p>
    <w:p w14:paraId="36C67E10" w14:textId="1F9E8720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3F72C6">
        <w:lastRenderedPageBreak/>
        <w:t>Hansen</w:t>
      </w:r>
      <w:r w:rsidR="003F72C6" w:rsidRPr="003F72C6">
        <w:t xml:space="preserve"> </w:t>
      </w:r>
      <w:r w:rsidRPr="003F72C6">
        <w:t xml:space="preserve">TK, Shahla S, Damsgaard EM, Bossen SRL, Bruun JM, Gregersen M (2021) Mortality and readmission risk can be predicted by the record-based Multidimensional Prognostic Index: a cohort study of medical inpatients older than 75 years. Eur Geriatr Med, 12(2), 253-261. </w:t>
      </w:r>
    </w:p>
    <w:p w14:paraId="77DF0247" w14:textId="2AF365D2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3F72C6">
        <w:t xml:space="preserve">Jung HW, Kim JW, Han JW, Kim K, Kim JH, Kim KI, Kim CH, Kim KW (2016) Multidimensional Geriatric Prognostic Index, Based on a Geriatric Assessment, for Long- Term Survival in Older Adults in Korea. PloS one, 11(1), e0147032. </w:t>
      </w:r>
    </w:p>
    <w:p w14:paraId="41674F29" w14:textId="60B792DE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3F72C6">
        <w:t>Meyer AM, Pickert L, Heess A, Becker I, Kurschat C, Bartram MP, Benzing T, Polidori MC (2022) Prognostic Signature of Chronic Kidney Disease in Advanced Age: Secondary Analysis from the InGAH Study with One-Year Follow-Up. Biomolecules, 12(3)</w:t>
      </w:r>
      <w:r w:rsidR="00375AAE">
        <w:t>:423</w:t>
      </w:r>
      <w:r w:rsidRPr="003F72C6">
        <w:t xml:space="preserve">. </w:t>
      </w:r>
    </w:p>
    <w:p w14:paraId="3354AAFE" w14:textId="1153A156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3F72C6">
        <w:t>Noetzel N, Meyer AM, Siri G, Pickert L, Heess A, Verleysdonk J, Benzing T, Pilotto A, Barbe AG, Polidor</w:t>
      </w:r>
      <w:r w:rsidR="003F72C6">
        <w:t>i</w:t>
      </w:r>
      <w:r w:rsidRPr="003F72C6">
        <w:t xml:space="preserve"> MC (2021) The impact of oral health on prognosis of older multimorbid inpatients: the 6-month follow up MPI oral health study (MPIOH). Eur Geriatr Med, 12(2), 263-273. </w:t>
      </w:r>
    </w:p>
    <w:p w14:paraId="5230969B" w14:textId="1ADBE43F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3F72C6">
        <w:t xml:space="preserve">Pilotto A, Addante F, Ferrucci L, Leandro G, D'Onofrio G, Corritore M, Niro V, Scarcelli C, Dallapiccola B, Franceschi M (2009) The multidimensional prognostic index predicts short- and long-term mortality in hospitalized geriatric patients with pneumonia. J Gerontol A Biol Sci Med Sci, 64(8), 880-887. </w:t>
      </w:r>
    </w:p>
    <w:p w14:paraId="2D0EAB53" w14:textId="2A7B7572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3F72C6">
        <w:t>Pilotto A, Azzin</w:t>
      </w:r>
      <w:r w:rsidR="003F72C6" w:rsidRPr="003F72C6">
        <w:t>i</w:t>
      </w:r>
      <w:r w:rsidRPr="003F72C6">
        <w:t xml:space="preserve"> M, Cella A, Cenderello G, Castagna A, Pilotto A, Custureri R, Dini S, Farinella ST, Ruotolo G, Padovani A, Custodero C, Veronese N (2021) The multidimensional prognostic index (MPI) for the prognostic stratification of older inpatients with COVID-19: A multicenter prospective observational cohort study. Arch Gerontol Geriatr, 95, 104415. </w:t>
      </w:r>
    </w:p>
    <w:p w14:paraId="26CF6206" w14:textId="0840247C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3F72C6">
        <w:t xml:space="preserve">Pilotto A, Dini S, Daragjati J, Miolo M, Mion MM, Fontana A, Storto ML, Zaninotto M, Cella A, Carraro P, Addante F, Copetti M, Plebani M (2018) Combined use of the multidimensional prognostic index (MPI) and procalcitonin serum levels in predicting 1-month mortality risk in older patients hospitalized with community-acquired pneumonia (CAP): a prospective study. Aging Clin Exp Res, 30(2), 193-197. </w:t>
      </w:r>
    </w:p>
    <w:p w14:paraId="7CF055F8" w14:textId="673C0277" w:rsidR="00F122D8" w:rsidRPr="003F72C6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3F72C6">
        <w:t xml:space="preserve">Pilotto A, Ferrucci L, Franceschi M, D'Ambrosio LP, Scarcelli C, Cascavilla L, Paris F, Placentino G, Seripa D, Dallapiccola B, Leandro G (2008) Development and validation of a multidimensional prognostic index for one-year mortality from comprehensive geriatric assessment in hospitalized older patients. Rejuvenation Res, 11(1), 151-161. </w:t>
      </w:r>
    </w:p>
    <w:p w14:paraId="2B1F0A79" w14:textId="5D3D1727" w:rsidR="00F122D8" w:rsidRPr="009866BB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9866BB">
        <w:lastRenderedPageBreak/>
        <w:t>Pilott</w:t>
      </w:r>
      <w:r w:rsidR="003F72C6" w:rsidRPr="009866BB">
        <w:t>o</w:t>
      </w:r>
      <w:r w:rsidRPr="009866BB">
        <w:t xml:space="preserve"> A, Rengo F, Marchionni N, Sancarlo D, Fontana A, Panza</w:t>
      </w:r>
      <w:r w:rsidR="003F72C6" w:rsidRPr="009866BB">
        <w:t xml:space="preserve"> </w:t>
      </w:r>
      <w:r w:rsidRPr="009866BB">
        <w:t xml:space="preserve">F, Ferrucci </w:t>
      </w:r>
      <w:r w:rsidR="003F72C6" w:rsidRPr="009866BB">
        <w:t>L</w:t>
      </w:r>
      <w:r w:rsidRPr="009866BB">
        <w:t xml:space="preserve">, Group FSS (2012) Comparing the prognostic accuracy for all-cause mortality of frailty instruments: a multicentre 1-year follow-up in hospitalized older patients. PloS one, 7(1), e29090. </w:t>
      </w:r>
    </w:p>
    <w:p w14:paraId="60E195B4" w14:textId="36EDAADF" w:rsidR="00F122D8" w:rsidRPr="009866BB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9866BB">
        <w:t xml:space="preserve">Pilotto A, Sancarlo D, Aucella F, Fontana A, Addante F, Copetti M, Panza F, Strippoli GF, Ferrucci </w:t>
      </w:r>
      <w:r w:rsidR="009866BB" w:rsidRPr="009866BB">
        <w:t>L</w:t>
      </w:r>
      <w:r w:rsidRPr="009866BB">
        <w:t xml:space="preserve"> (2012) Addition of the multidimensional prognostic index to the estimated glomerular filtration rate improves prediction of long-term all-cause mortality in older patients with chronic kidney disease. Rejuvenation Res, 15(1), 82-88. </w:t>
      </w:r>
    </w:p>
    <w:p w14:paraId="4938FAC0" w14:textId="49810E63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 xml:space="preserve">Pilotto A, Sancarlo D, Franceschi M, Aucella F, D'Ambrosio P, Scarcelli C, Ferrucci L (2010) A multidimensional approach to the geriatric patient with chronic kidney disease. Journal of nephrology, 23, S5-10. </w:t>
      </w:r>
    </w:p>
    <w:p w14:paraId="29F861DB" w14:textId="7B8E1B0D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 xml:space="preserve">Pilotto A, Sancarlo D, Panza F, Paris F, D'Onofrio G, Cascavilla L, Addante F, Seripa D, Solfrizzi </w:t>
      </w:r>
      <w:r w:rsidR="00B117C9" w:rsidRPr="00B117C9">
        <w:t>V</w:t>
      </w:r>
      <w:r w:rsidRPr="00B117C9">
        <w:t xml:space="preserve">, Dallapiccola B, Franceschi M, Ferrucci L (2009) The Multidimensional Prognostic Index (MPI), based on a comprehensive geriatric assessment predicts short- and long-term mortality in hospitalized older patients with dementia. J Alzheimers Dis, 18(1), 191- 199. </w:t>
      </w:r>
    </w:p>
    <w:p w14:paraId="38CEDAB0" w14:textId="5379728F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>Pilotto A, Sancarlo D, Pellegrini F, Rengo F, Marchionni N, Volpato S, Ferrucci L, Group F</w:t>
      </w:r>
      <w:r w:rsidR="00B117C9" w:rsidRPr="00B117C9">
        <w:t>S</w:t>
      </w:r>
      <w:r w:rsidRPr="00B117C9">
        <w:t xml:space="preserve">S (2016) The Multidimensional Prognostic Index predicts in-hospital length of stay in older patients: a multicentre prospective study. Age Ageing, 45(1), 90-96. </w:t>
      </w:r>
    </w:p>
    <w:p w14:paraId="72A85A64" w14:textId="1E1AC51A" w:rsidR="00F122D8" w:rsidRPr="00BF545B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>Pilotto A, Topinkova E, Michalkova H, Polidori MC, Cella A, Cruz-Jentoft A, von Arnim CAF, Azzini M, Gruner H, Castagna A, Cenderello G, Custureri R, Custodero C, Zieschang T, Padovan</w:t>
      </w:r>
      <w:r w:rsidR="00B117C9" w:rsidRPr="00B117C9">
        <w:t>i</w:t>
      </w:r>
      <w:r w:rsidRPr="00B117C9">
        <w:t xml:space="preserve"> A, Sanchez-Garcia E, Veronese N, Investigato</w:t>
      </w:r>
      <w:r w:rsidR="00B117C9" w:rsidRPr="00B117C9">
        <w:t>r</w:t>
      </w:r>
      <w:r w:rsidRPr="00B117C9">
        <w:t xml:space="preserve">s MCSG (2022) Can the Multidimensional Prognostic Index Improve the Identification of Older Hospitalized Patients with COVID-19 Likely to Benefit from Mechanical Ventilation? </w:t>
      </w:r>
      <w:r w:rsidRPr="00BF545B">
        <w:t xml:space="preserve">An Observational, Prospective, Multicenter Study. J Am Med Dir Assoc, 23(9), </w:t>
      </w:r>
      <w:r w:rsidR="00375AAE" w:rsidRPr="00375AAE">
        <w:t>1608.e1-1608.e8</w:t>
      </w:r>
      <w:r w:rsidRPr="00BF545B">
        <w:t xml:space="preserve">. </w:t>
      </w:r>
    </w:p>
    <w:p w14:paraId="3FA0A0F8" w14:textId="42AC4881" w:rsidR="00F122D8" w:rsidRPr="00BF545B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F122D8">
        <w:t>Pilotto A, Veronese N, Daragjati J, Cruz-Jentoft AJ, Polidori MC, Mattace-Raso F, Paccalin M, Topinkova E, Sir</w:t>
      </w:r>
      <w:r w:rsidR="00B117C9">
        <w:t>i</w:t>
      </w:r>
      <w:r w:rsidRPr="00F122D8">
        <w:t xml:space="preserve"> G, Greco A, Mangoni AA, Maggi S, Ferrucci L, Investigators MA (2019) </w:t>
      </w:r>
      <w:r w:rsidRPr="00BF545B">
        <w:t xml:space="preserve">Using the Multidimensional Prognostic Index to Predict Clinical Outcomes of Hospitalized Older Persons: A Prospective, Multicenter, International Study. J Gerontol A Biol Sci Med Sci, 74(10), 1643-1649. </w:t>
      </w:r>
    </w:p>
    <w:p w14:paraId="104C207D" w14:textId="704CFDA4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lastRenderedPageBreak/>
        <w:t xml:space="preserve">Ritt M, Bollheimer LC, Sieber CC, Gassmann KG (2016) Prediction of one-year mortality by five different frailty instruments: A comparative study in hospitalized geriatric patients. Arch Gerontol Geriatr, 66, 66-72. </w:t>
      </w:r>
    </w:p>
    <w:p w14:paraId="53871F72" w14:textId="478DAB48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 xml:space="preserve">Ritt M, Radi K, Schwarz C, Bollheimer L, Sieber C, Gaßmann K (2016) A comparison of frailty indexes based on a comprehensive geriatric assessment for the prediction of adverse outcomes. The journal of nutrition, health &amp; aging, 20, 760-767. </w:t>
      </w:r>
    </w:p>
    <w:p w14:paraId="01CE2F8F" w14:textId="12158BA2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 xml:space="preserve">Rodriguez-Pascual C, Vilches-Moraga A, Paredes-Galan E, Ferrero-Marinez AI, Torrente- Carballido M, Rodriguez-Artalejo F (2012) Comprehensive geriatric assessment and hospital mortality among older adults with decompensated heart failure. Am Heart J, 164(5), 756-762. </w:t>
      </w:r>
    </w:p>
    <w:p w14:paraId="5E033DF0" w14:textId="344BD9E0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>Sancarlo D, D’Onofri</w:t>
      </w:r>
      <w:r w:rsidR="00B117C9" w:rsidRPr="00B117C9">
        <w:t>o</w:t>
      </w:r>
      <w:r w:rsidRPr="00B117C9">
        <w:t xml:space="preserve"> G, Franceschi M, Scarcelli C, Niro V, Addante F, Copetti M, Ferrucci L, Fontana L</w:t>
      </w:r>
      <w:r w:rsidR="00B117C9" w:rsidRPr="00B117C9">
        <w:t>,</w:t>
      </w:r>
      <w:r w:rsidRPr="00B117C9">
        <w:t xml:space="preserve"> Pilotto A (2011) Validation of a Modified-Multidimensional Prognostic Index (m-MPI) including the Mini Nutritional Assessment Short-Form (MNA-SF) for the prediction of one-year mortality in hospitalized elderly patients. The journal of nutrition, health &amp; aging, 15, 169-173.</w:t>
      </w:r>
    </w:p>
    <w:p w14:paraId="3D6C1AD9" w14:textId="7DDB4C01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 xml:space="preserve">Sancarlo D, Pilotto A, Panza F, Copetti M, Longo MG, D'Ambrosio P, D'Onofrio G, Ferrucci L, Pilotto A (2012) A Multidimensional Prognostic Index (MPI) based on a comprehensive geriatric assessment predicts short- and long-term all-cause mortality in older hospitalized patients with transient ischemic attack. J Neurol, 259(4), 670-678. </w:t>
      </w:r>
    </w:p>
    <w:p w14:paraId="774ECE92" w14:textId="6EE7837F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 xml:space="preserve">Verholt AB, Gregersen M, Gonzalez-Bofill N, Hansen TK, Ebdrup L, Foss CH, Lietzen LW (2021) Clinical presentation and outcomes of COVID-19 in older hospitalised patients assessed by the record-based multidimensional prognostic index, a cross-sectional study. Eur Geriatr Med, 12(6), 1147-1157. </w:t>
      </w:r>
    </w:p>
    <w:p w14:paraId="2557ABC7" w14:textId="083B294D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 xml:space="preserve">Volpato S, Bazzano S, Fontana A, Ferrucci L, Pilotto A, Group MPTS (2015) Multidimensional Prognostic Index predicts mortality and length of stay during hospitalization in the older patients: a multicenter prospective study. J Gerontol A Biol Sci Med Sci, 70(3), 325-331. </w:t>
      </w:r>
    </w:p>
    <w:p w14:paraId="2F65CAFC" w14:textId="6FAE0233" w:rsidR="00F122D8" w:rsidRPr="00B117C9" w:rsidRDefault="00F122D8" w:rsidP="0054659C">
      <w:pPr>
        <w:pStyle w:val="EndNoteBibliography"/>
        <w:adjustRightInd w:val="0"/>
        <w:spacing w:after="0" w:line="480" w:lineRule="auto"/>
        <w:ind w:firstLine="709"/>
      </w:pPr>
      <w:r w:rsidRPr="00B117C9">
        <w:t>Zheng PP, Yao</w:t>
      </w:r>
      <w:r w:rsidR="00B117C9">
        <w:t xml:space="preserve"> </w:t>
      </w:r>
      <w:r w:rsidRPr="00B117C9">
        <w:t xml:space="preserve">SM, Shi J, Wan YH, Guo D, Cui LL, Sun N, Wang H, Yang JF (2020) Prevalence and Prognostic Significance of Frailty in Gerontal Inpatients With Pre- clinical Heart Failure: A Subgroup Analysis of a Prospective Observational Cohort Study in China. Front Cardiovasc Med, 7, 607439. </w:t>
      </w:r>
    </w:p>
    <w:p w14:paraId="01D55F6B" w14:textId="77777777" w:rsidR="00266971" w:rsidRPr="00BF545B" w:rsidRDefault="00266971" w:rsidP="007859D1">
      <w:pPr>
        <w:pStyle w:val="EndNoteBibliography"/>
        <w:spacing w:after="0" w:line="480" w:lineRule="auto"/>
      </w:pPr>
    </w:p>
    <w:sectPr w:rsidR="00266971" w:rsidRPr="00BF54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7792E"/>
    <w:multiLevelType w:val="hybridMultilevel"/>
    <w:tmpl w:val="C1B49C8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A245CD"/>
    <w:multiLevelType w:val="hybridMultilevel"/>
    <w:tmpl w:val="CB867792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A37763"/>
    <w:multiLevelType w:val="hybridMultilevel"/>
    <w:tmpl w:val="0E24DC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740240"/>
    <w:multiLevelType w:val="hybridMultilevel"/>
    <w:tmpl w:val="B072B858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6800395">
    <w:abstractNumId w:val="2"/>
  </w:num>
  <w:num w:numId="2" w16cid:durableId="1735346486">
    <w:abstractNumId w:val="0"/>
  </w:num>
  <w:num w:numId="3" w16cid:durableId="629938359">
    <w:abstractNumId w:val="1"/>
  </w:num>
  <w:num w:numId="4" w16cid:durableId="14645390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71"/>
    <w:rsid w:val="00035862"/>
    <w:rsid w:val="000542CE"/>
    <w:rsid w:val="001114EC"/>
    <w:rsid w:val="00266971"/>
    <w:rsid w:val="002E0E48"/>
    <w:rsid w:val="00375AAE"/>
    <w:rsid w:val="003F72C6"/>
    <w:rsid w:val="0041608A"/>
    <w:rsid w:val="0054659C"/>
    <w:rsid w:val="005E2726"/>
    <w:rsid w:val="007859D1"/>
    <w:rsid w:val="00877FED"/>
    <w:rsid w:val="009264F8"/>
    <w:rsid w:val="009866BB"/>
    <w:rsid w:val="00A901A7"/>
    <w:rsid w:val="00B117C9"/>
    <w:rsid w:val="00BF545B"/>
    <w:rsid w:val="00DB6CA8"/>
    <w:rsid w:val="00E41732"/>
    <w:rsid w:val="00E718C9"/>
    <w:rsid w:val="00F1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CD9163"/>
  <w15:chartTrackingRefBased/>
  <w15:docId w15:val="{F36EA5BC-6972-1A4A-A327-241854481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669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6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669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669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669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669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669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669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669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66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66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66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6697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6697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6697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6697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6697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6697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669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66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69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6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669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6697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6697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6697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66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6697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66971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e"/>
    <w:link w:val="EndNoteBibliographyCarattere"/>
    <w:rsid w:val="002E0E48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E0E48"/>
    <w:rPr>
      <w:rFonts w:ascii="Calibri" w:hAnsi="Calibri" w:cs="Calibri"/>
      <w:noProof/>
      <w:sz w:val="22"/>
      <w:szCs w:val="22"/>
      <w:lang w:val="en-US"/>
    </w:rPr>
  </w:style>
  <w:style w:type="paragraph" w:styleId="NormaleWeb">
    <w:name w:val="Normal (Web)"/>
    <w:basedOn w:val="Normale"/>
    <w:uiPriority w:val="99"/>
    <w:unhideWhenUsed/>
    <w:rsid w:val="00F122D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10</Words>
  <Characters>9177</Characters>
  <Application>Microsoft Office Word</Application>
  <DocSecurity>0</DocSecurity>
  <Lines>76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Morganti</dc:creator>
  <cp:keywords/>
  <dc:description/>
  <cp:lastModifiedBy>Wanda Morganti</cp:lastModifiedBy>
  <cp:revision>4</cp:revision>
  <dcterms:created xsi:type="dcterms:W3CDTF">2024-05-02T12:17:00Z</dcterms:created>
  <dcterms:modified xsi:type="dcterms:W3CDTF">2024-05-02T12:21:00Z</dcterms:modified>
</cp:coreProperties>
</file>